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96A" w:rsidRPr="00EB50B0" w:rsidRDefault="003F3F7C" w:rsidP="0086496A">
      <w:pPr>
        <w:spacing w:after="120"/>
        <w:rPr>
          <w:color w:val="auto"/>
        </w:rPr>
      </w:pPr>
      <w:r w:rsidRPr="003F3F7C">
        <w:rPr>
          <w:sz w:val="22"/>
          <w:szCs w:val="22"/>
        </w:rPr>
        <w:t xml:space="preserve">Supplemental Digital Content </w:t>
      </w:r>
      <w:r w:rsidR="004A4110">
        <w:rPr>
          <w:sz w:val="22"/>
          <w:szCs w:val="22"/>
        </w:rPr>
        <w:t>5</w:t>
      </w:r>
      <w:bookmarkStart w:id="0" w:name="_GoBack"/>
      <w:bookmarkEnd w:id="0"/>
      <w:r w:rsidRPr="003F3F7C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Table Listing </w:t>
      </w:r>
      <w:r w:rsidR="0086496A" w:rsidRPr="00CD7A8C">
        <w:rPr>
          <w:sz w:val="22"/>
          <w:szCs w:val="22"/>
        </w:rPr>
        <w:t>Mortality Results of U</w:t>
      </w:r>
      <w:r w:rsidR="0086496A">
        <w:rPr>
          <w:sz w:val="22"/>
          <w:szCs w:val="22"/>
        </w:rPr>
        <w:t>.</w:t>
      </w:r>
      <w:r w:rsidR="0086496A" w:rsidRPr="00CD7A8C">
        <w:rPr>
          <w:sz w:val="22"/>
          <w:szCs w:val="22"/>
        </w:rPr>
        <w:t>S</w:t>
      </w:r>
      <w:r w:rsidR="0086496A">
        <w:rPr>
          <w:sz w:val="22"/>
          <w:szCs w:val="22"/>
        </w:rPr>
        <w:t>.</w:t>
      </w:r>
      <w:r w:rsidR="0086496A" w:rsidRPr="00CD7A8C">
        <w:rPr>
          <w:sz w:val="22"/>
          <w:szCs w:val="22"/>
        </w:rPr>
        <w:t>-based Petroleum Cohort by Non-manufacturing Job Titles (1979-2010) – MEN</w:t>
      </w:r>
      <w:r w:rsidR="0086496A">
        <w:rPr>
          <w:rFonts w:asciiTheme="minorHAnsi" w:hAnsiTheme="minorHAnsi" w:cstheme="minorHAnsi"/>
          <w:color w:val="FF0000"/>
          <w:sz w:val="14"/>
          <w:szCs w:val="14"/>
        </w:rPr>
        <w:tab/>
      </w:r>
      <w:r w:rsidR="0086496A">
        <w:rPr>
          <w:rFonts w:asciiTheme="minorHAnsi" w:hAnsiTheme="minorHAnsi" w:cstheme="minorHAnsi"/>
          <w:color w:val="FF0000"/>
          <w:sz w:val="14"/>
          <w:szCs w:val="14"/>
        </w:rPr>
        <w:tab/>
        <w:t xml:space="preserve">      </w:t>
      </w:r>
    </w:p>
    <w:tbl>
      <w:tblPr>
        <w:tblW w:w="13132" w:type="dxa"/>
        <w:jc w:val="center"/>
        <w:tblLayout w:type="fixed"/>
        <w:tblLook w:val="04A0" w:firstRow="1" w:lastRow="0" w:firstColumn="1" w:lastColumn="0" w:noHBand="0" w:noVBand="1"/>
      </w:tblPr>
      <w:tblGrid>
        <w:gridCol w:w="4220"/>
        <w:gridCol w:w="812"/>
        <w:gridCol w:w="900"/>
        <w:gridCol w:w="1260"/>
        <w:gridCol w:w="810"/>
        <w:gridCol w:w="900"/>
        <w:gridCol w:w="1260"/>
        <w:gridCol w:w="810"/>
        <w:gridCol w:w="900"/>
        <w:gridCol w:w="1260"/>
      </w:tblGrid>
      <w:tr w:rsidR="0086496A" w:rsidRPr="00554362" w:rsidTr="000C219B">
        <w:trPr>
          <w:trHeight w:val="101"/>
          <w:jc w:val="center"/>
        </w:trPr>
        <w:tc>
          <w:tcPr>
            <w:tcW w:w="4220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86496A" w:rsidRPr="00554362" w:rsidRDefault="0086496A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use of Death</w:t>
            </w:r>
          </w:p>
        </w:tc>
        <w:tc>
          <w:tcPr>
            <w:tcW w:w="2972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6496A" w:rsidRPr="001E2ED3" w:rsidRDefault="0086496A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PROFESSIONALS</w:t>
            </w:r>
          </w:p>
        </w:tc>
        <w:tc>
          <w:tcPr>
            <w:tcW w:w="2970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6496A" w:rsidRPr="00554362" w:rsidRDefault="0086496A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MANAGERS / SUPERVISORS</w:t>
            </w:r>
          </w:p>
        </w:tc>
        <w:tc>
          <w:tcPr>
            <w:tcW w:w="297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6496A" w:rsidRPr="001C74F6" w:rsidRDefault="0086496A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FFICE / CLERICALS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86496A" w:rsidRPr="00554362" w:rsidRDefault="0086496A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12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6496A" w:rsidRPr="001E2ED3" w:rsidRDefault="0086496A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6496A" w:rsidRPr="001E2ED3" w:rsidRDefault="0086496A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</w:t>
            </w: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▪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6496A" w:rsidRPr="001E2ED3" w:rsidRDefault="0086496A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86496A" w:rsidRPr="00554362" w:rsidRDefault="0086496A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86496A" w:rsidRPr="00554362" w:rsidRDefault="0086496A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</w:t>
            </w: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▪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86496A" w:rsidRPr="00554362" w:rsidRDefault="0086496A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6496A" w:rsidRPr="001C74F6" w:rsidRDefault="0086496A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6496A" w:rsidRPr="001C74F6" w:rsidRDefault="0086496A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</w:t>
            </w: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▪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6496A" w:rsidRPr="001C74F6" w:rsidRDefault="0086496A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tcBorders>
              <w:top w:val="single" w:sz="2" w:space="0" w:color="auto"/>
            </w:tcBorders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All Causes</w:t>
            </w:r>
          </w:p>
        </w:tc>
        <w:tc>
          <w:tcPr>
            <w:tcW w:w="812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964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143.8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7 (0.56-0.59)**</w:t>
            </w: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344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47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3 (0.61-0.65)**</w:t>
            </w: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53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311.3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8 (0.83-0.93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Infectious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P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arasitic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isease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8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76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0 (0.43-0.5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80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3 (0.34-0.5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4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.21 (1.80-2.69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Tuberculosi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2061AA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Pr="00CD7A8C">
              <w:rPr>
                <w:rFonts w:asciiTheme="minorHAnsi" w:hAnsiTheme="minorHAnsi" w:cstheme="minorHAnsi"/>
                <w:sz w:val="14"/>
                <w:szCs w:val="14"/>
              </w:rPr>
              <w:t>Human Immunodeficiency Virus (HIV) Disease (incl. AIDS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63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5 (0.36-0.5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3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23 (0.11-0.4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1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.70 (2.93-4.60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Malignant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N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eoplasms (MNs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15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218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7 (0.64-0.70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75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392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4 (0.70-0.77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9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35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9 (0.79-1.00)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uccal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C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avity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P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harynx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6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9 (0.42-0.80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6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8 (0.30-0.7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43 (0.09-1.24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Pharynx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4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6 (0.34-0.8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3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4 (0.15-0.68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igestiv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O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rgans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P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eritoneum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5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9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0 (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0.76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2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74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4 (0.67-0.81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2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8 (0.78-1.22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Esophagu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8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1 (0.47-0.78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5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7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1 (0.53-0.9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00 (0.50-1.79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Stomach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2 (0.46-0.81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8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3 (0.36-0.75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11 (0.53-2.04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Large Intestine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(Colon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7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53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0 (0.60-0.81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4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89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6 (0.64-0.90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6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7 (0.63-1.42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Rectum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7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2 (0.58-1.12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4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5 (0.33-0.86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.01 (0.96-3.69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Biliary Passages (including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G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allbladder)/Liver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8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9 (0.46-0.76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2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9 (0.51-0.91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1 (0.31-1.39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 MN of Liver (Specified Primary or Unspecified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8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9 (0.34-0.6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2 (0.42-0.87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3 (0.27-1.58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Pancrea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69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3 (0.70-0.98)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1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24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8 (0.73-1.0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7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1 (0.44-1.36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Respiratory System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7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34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0 (0.46-0.55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5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7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3 (0.58-0.69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7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2 (0.66-1.00)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Nasal Cav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ity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/Mid Ear/Accessory Sinuse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Larynx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5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4 (0.17-0.59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6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27 (0.11-0.55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Bronchus, Trachea, Lung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5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9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1 (0.47-0.56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4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38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(0.59-0.70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2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2 (0.66-1.00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Bon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31 (0.04-1.12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Connective Tissu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23 (0.80-1.82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3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(0.64-1.8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Skin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14 (0.92-1.40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5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04 (0.79-1.3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83 (1.00-3.07)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alignant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M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elano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37 (1.10-1.70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1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03 (0.75-1.3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93 (0.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3.46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29704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  <w:highlight w:val="yellow"/>
              </w:rPr>
            </w:pPr>
            <w:r w:rsidRPr="00B26438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="002C61E5">
              <w:rPr>
                <w:rFonts w:asciiTheme="minorHAnsi" w:hAnsiTheme="minorHAnsi" w:cstheme="minorHAnsi"/>
                <w:sz w:val="14"/>
                <w:szCs w:val="14"/>
              </w:rPr>
              <w:t xml:space="preserve">Malignant </w:t>
            </w:r>
            <w:r w:rsidRPr="00B26438">
              <w:rPr>
                <w:rFonts w:asciiTheme="minorHAnsi" w:hAnsiTheme="minorHAnsi" w:cstheme="minorHAnsi"/>
                <w:sz w:val="14"/>
                <w:szCs w:val="14"/>
              </w:rPr>
              <w:t>Mesothelio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4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12 (0.75-1.60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3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9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88 (1.33-2.57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Breast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Cervix Uteri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Body of Uterus (including Corpus Uteri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Ovary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Prostat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1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66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2 (0.72-0.94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7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11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3 (0.72-0.97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04 (0.71-1.47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Testicular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Bladder and Other Urinary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9 (0.53-0.88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3 (0.37-0.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4 (0.17-1.25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Bladder (Monson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8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8 (0.52-0.8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9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4 (0.38-0.7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5 (0.18-1.28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Kidney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7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3 (0.47-0.82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9 (0.50-0.92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7 (0.19-1.34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Central Nervous System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(CNS)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including Brain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6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92 (0.73-1.15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9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6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22 (0.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1.5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 xml:space="preserve"> (0.34-1.74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MN of Brain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5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93 (0.74-1.16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5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20 (0.93-1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6 (0.35-1.78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Other/Ill-Defined Sites/Secondary Neoplasm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7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26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6 (0.65-0.88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1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66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0 (0.58-0.8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3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1 (0.26-0.89)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N of Lymphatic and Hematopoietic Tissu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5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24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9 (0.70-0.90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1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36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90 (0.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1.0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3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20 (0.86-1.64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odgkin Lympho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14 (0.59-2.00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67 (0.18-1.7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Non-Hodgkin Lympho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3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8 (0.63-0.95)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9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0 (0.63-1.0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76 (1.10-2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)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Nodular/Follicular Lympho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Reticulosarco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48 (0.71-2.71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80 (0.22-2.0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T-Cell Lymphoid Variety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Lymphosarco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55 (0.50-3.62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Other Lymphoma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2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2 (0.56-0.90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4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8 (0.59-1.0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.03 (1.26-3.10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ultiple Myelo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6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1 (0.59-1.08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00 (0.72-1.3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33 (0.57-2.61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Leukemia &amp; Aleukemi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5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9 (0.64-0.96)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9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91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00 (0.81-1.2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2 (0.27-1.22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Acute Lymphocytic Leukemia (ALL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8 (0.25-1.81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40 (0.46-3.2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Chronic Lymphocytic Leukemia (CLL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6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1 (0.35-0.99)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0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97 (0.59-1.4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Hairy Cell Leukemi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Acute Myelocytic Leukemia (AML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3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08 (0.80-1.44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1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02 (0.70-1.4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Chronic Myelocytic Leukemia (CML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6 (0.41-1.57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63 (0.87-2.7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Acute Monocytic Leukemi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Chronic Monocytic Leukemi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Acut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E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rythremia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E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rythroleukemi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Megakaryocytic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L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eukemi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Acute Non-Lymphocytic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Leukemia 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(ANLL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4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07 (0.79-1.42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2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01 (0.70-1.4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Other/Unspecified Leukemia (besides ANLL, CML, ALL, CLL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6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5 (0.34-0.85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7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8 (0.48-1.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Benign/In situ/Uncertain Behavior/Unspecified Neoplasm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6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93 (0.70-1.22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2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97 (0.70-1.3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71 (0.82-3.14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Benign CNS (including Brain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Benign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rain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Uncertain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ehavior/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U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nspecified - Brain/Spinal Cord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33 (0.80-2.07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9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14 (0.57-2.0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All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iseases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lood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lood-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F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orming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O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rgan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2 (0.56-1.16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6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3 (0.44-1.1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Aplastic Anemi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All Other Anemia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0 (0.16-1.16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45 (0.09-1.3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All Other Diseases of Blood-Forming Organ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28 (0.73-2.08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96 (0.42-1.9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Other Specified Diseases of Blood/Blood-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F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orm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O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rg (including MDS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7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04 (0.70-1.50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2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(0.73-1.6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Endocrine/Nutritional/Metabolic Disease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0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0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9 (0.42-0.56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1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82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2 (0.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0.50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3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9 (0.55-1.10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Diabetes Mellitu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09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6 (0.39-0.54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9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18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6 (0.29-0.45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2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4 (0.40-0.98)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ental Disorder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3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2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1 (0.52-0.73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1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48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8 (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0.9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4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0 (0.56-1.36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Alcoholism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29 (0.17-0.46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9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0 (0.02-0.30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6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32 (0.04-1.17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Drug Psychosis, Dependence, Poisoning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6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10 (0.05-0.18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4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12 (0.03-0.36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7 (0.29-1.33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Nervous System/Sense Organ D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0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48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(0.79-0.99)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4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5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94 (0.82-1.0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6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12 (0.80-1.51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Parkinson's D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1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19 (0.96-1.45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6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11 (0.87-1.3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8 (0.19-1.34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Motor Neuron Disease including 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Amyotrophic Lateral Sclerosi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2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13 (0.80-1.56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3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41 (0.97-1.9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60 (0.52-3.72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Multiple Sclerosi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8 (0.18-1.04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6 (0.03-0.94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Circulatory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43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447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5 (0.53-0.5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94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285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9 (0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0.6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2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8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7 (0.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0.95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All Heart D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97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63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4 (0.52-0.5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58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687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9 (0.56-0.6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3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94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5 (0.77-0.95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Hypertension with Heart D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4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1 (0.40-0.66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9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9 (0.35-0.67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09 (0.62-1.77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Ischemic Heart D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0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629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3 (0.51-0.56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15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963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9 (0.56-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3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8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4 (0.74-0.95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 Acute Myocardial Infarction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2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93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3 (0.49-0.5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5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97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2 (0.57-0.67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8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 xml:space="preserve"> (0.62-0.93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Hypertension without Heart D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3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7 (0.32-0.6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4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6 (0.20-0.58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51 (0.75-2.69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Cerebrovascular D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1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4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9 (0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0.66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3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0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8 (0.51-0.66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6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2 (0.52-0.96)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Diseases of Arteries/Veins/Other Circulatory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04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3 (0.44-0.64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0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53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9 (0.57-0.8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2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29 (0.87-1.86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Aortic Aneurysm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6 (0.42-0.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9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5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5 (0.48-0.86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40 (0.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2.31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Non-Malignant Respiratory D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49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9 (0.45-0.53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1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07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1 (0.46-0.56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6 (0.61-0.94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Acute Respiratory Infections except Influenza/Pneumoni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Pneumoni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48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1 (0.42-0.60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8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8 (0.38-0.59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8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5 (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1.38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Influenz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Bronchitis, Emphysema, and Asth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5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7 (0.44-0.73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8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2 (0.38-0.69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9 (0.38-1.45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Bronchiti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2 (0.17-1.22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7 (0.03-0.98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Emphyse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3 (0.48-0.81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2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4 (0.38-0.7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2 (0.35-1.62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Asthm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7 (0.07-0.69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6 (0.18-1.3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Pneumoconiosis and Other Respiratory Disease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79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6 (0.41-0.52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7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33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2 (0.46-0.58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1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6 (0.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0.88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Chronic Obstructive Pulmonary D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8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85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(0.33-0.44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6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86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3 (0.37-0.50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0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3 (0.43-0.89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Pneumoconiosis/Other Lung Diseases,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E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xternal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A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gent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5 (0.31-0.63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4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9 (0.40-0.83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51 (0.14-1.31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 Asbestosi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88 (0.75-3.8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 Silicosis and Anthracosilicosi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Digestiv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99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4 (0.38-0.50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3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19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3 (0.36-0.51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1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2 (0.34-0.76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Ulcer of Stomach and Duodenum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2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26 (0.10-0.5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6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3 (0.17-0.88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Cirrhosis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L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iver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45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8 (0.31-0.4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45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3 (0.33-0.56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4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3 (0.43-1.16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Genitourinary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1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6 (0.46-0.67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0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55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6 (0.54-0.80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3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4 (0.52-1.30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Nephritis and Nephrosi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6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8 (0.47-0.72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18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4 (0.59-0.91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7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5 (0.55-1.52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Skin/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S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ubcutaneous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T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issu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1 (0.19-1.10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1 (0.20-1.4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Musculoskeletal Disease &amp; Connective Tissue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4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3 (0.24-0.71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4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2 (0.35-1.0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All External Causes of Death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3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7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1 (0.37-0.45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5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54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7 (0.50-0.6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2 (0.49-0.78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Accident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5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42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0 (0.35-0.45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7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83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2 (0.53-0.7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41 (0.28-0.59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Transportation Accident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02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7 (0.31-0.45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20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8 (0.45-0.73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3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36 (0.19-0.63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 Motor Vehicle Accidents (MVA)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3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0 (0.32-0.49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94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0 (0.46-0.78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7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44 (0.23-0.77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 All Other Accidents besides MVA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5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97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0 (0.34-0.46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19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86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4 (0.53-0.77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2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40 (0.23-0.64)**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Suicides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80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2 (0.44-0.61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22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57 (0.44-0.7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8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16 (0.80-1.63)</w:t>
            </w:r>
          </w:p>
        </w:tc>
      </w:tr>
      <w:tr w:rsidR="0086496A" w:rsidRPr="00554362" w:rsidTr="000C219B">
        <w:trPr>
          <w:trHeight w:val="101"/>
          <w:jc w:val="center"/>
        </w:trPr>
        <w:tc>
          <w:tcPr>
            <w:tcW w:w="4220" w:type="dxa"/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 Homicides and Legal Intervention</w:t>
            </w:r>
          </w:p>
        </w:tc>
        <w:tc>
          <w:tcPr>
            <w:tcW w:w="812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6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E2ED3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24 (0.16-0.35)**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4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20 (0.08-0.41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7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6496A" w:rsidRPr="001C74F6" w:rsidRDefault="0086496A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1 (0.23-0.96)*</w:t>
            </w:r>
          </w:p>
        </w:tc>
      </w:tr>
      <w:tr w:rsidR="0086496A" w:rsidRPr="00554362" w:rsidTr="000C219B">
        <w:trPr>
          <w:trHeight w:val="153"/>
          <w:jc w:val="center"/>
        </w:trPr>
        <w:tc>
          <w:tcPr>
            <w:tcW w:w="4220" w:type="dxa"/>
            <w:tcBorders>
              <w:bottom w:val="single" w:sz="2" w:space="0" w:color="auto"/>
            </w:tcBorders>
            <w:shd w:val="clear" w:color="000000" w:fill="FFFFFF"/>
            <w:noWrap/>
            <w:vAlign w:val="bottom"/>
            <w:hideMark/>
          </w:tcPr>
          <w:p w:rsidR="0086496A" w:rsidRPr="00554362" w:rsidRDefault="0086496A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 xml:space="preserve">  Congenital Anomalies</w:t>
            </w:r>
          </w:p>
        </w:tc>
        <w:tc>
          <w:tcPr>
            <w:tcW w:w="812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6496A" w:rsidRPr="001E2ED3" w:rsidRDefault="0086496A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6496A" w:rsidRPr="001E2ED3" w:rsidRDefault="0086496A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0.6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6496A" w:rsidRPr="001E2ED3" w:rsidRDefault="0086496A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3 (0.34-1.08)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0.6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000000" w:fill="FFFFFF"/>
            <w:vAlign w:val="bottom"/>
            <w:hideMark/>
          </w:tcPr>
          <w:p w:rsidR="0086496A" w:rsidRPr="00554362" w:rsidRDefault="0086496A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8 (0.06-0.83)*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6496A" w:rsidRPr="001C74F6" w:rsidRDefault="0086496A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6496A" w:rsidRPr="001C74F6" w:rsidRDefault="0086496A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.2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6496A" w:rsidRPr="001C74F6" w:rsidRDefault="0086496A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</w:tbl>
    <w:p w:rsidR="0086496A" w:rsidRDefault="0086496A" w:rsidP="0086496A">
      <w:pPr>
        <w:spacing w:before="120"/>
        <w:rPr>
          <w:sz w:val="12"/>
          <w:szCs w:val="12"/>
        </w:rPr>
      </w:pPr>
      <w:r w:rsidRPr="00612400">
        <w:rPr>
          <w:sz w:val="12"/>
          <w:szCs w:val="12"/>
        </w:rPr>
        <w:t>SMR (95% CI), standardized mortality ratio (95% confidence interval).</w:t>
      </w:r>
    </w:p>
    <w:p w:rsidR="0086496A" w:rsidRDefault="0086496A" w:rsidP="0086496A">
      <w:pPr>
        <w:rPr>
          <w:sz w:val="12"/>
          <w:szCs w:val="12"/>
        </w:rPr>
      </w:pPr>
      <w:r>
        <w:rPr>
          <w:sz w:val="12"/>
          <w:szCs w:val="12"/>
        </w:rPr>
        <w:t>▪Expected deaths based on U.S. general population mortality rates.</w:t>
      </w:r>
    </w:p>
    <w:p w:rsidR="0086496A" w:rsidRDefault="0086496A" w:rsidP="0086496A">
      <w:pPr>
        <w:rPr>
          <w:sz w:val="12"/>
          <w:szCs w:val="12"/>
        </w:rPr>
      </w:pPr>
      <w:r w:rsidRPr="00612400">
        <w:rPr>
          <w:sz w:val="12"/>
          <w:szCs w:val="12"/>
        </w:rPr>
        <w:t xml:space="preserve">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5.</w:t>
      </w:r>
    </w:p>
    <w:p w:rsidR="0086496A" w:rsidRDefault="0086496A" w:rsidP="0086496A">
      <w:pPr>
        <w:rPr>
          <w:sz w:val="12"/>
          <w:szCs w:val="12"/>
        </w:rPr>
      </w:pPr>
      <w:r w:rsidRPr="00612400">
        <w:rPr>
          <w:sz w:val="12"/>
          <w:szCs w:val="12"/>
        </w:rPr>
        <w:t xml:space="preserve">*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1.</w:t>
      </w:r>
    </w:p>
    <w:p w:rsidR="0086496A" w:rsidRPr="00612400" w:rsidRDefault="0086496A" w:rsidP="0086496A">
      <w:pPr>
        <w:rPr>
          <w:sz w:val="12"/>
          <w:szCs w:val="12"/>
        </w:rPr>
      </w:pPr>
      <w:r>
        <w:rPr>
          <w:sz w:val="12"/>
          <w:szCs w:val="12"/>
        </w:rPr>
        <w:t>MDS, Myelodysplastic Syndrome</w:t>
      </w:r>
    </w:p>
    <w:p w:rsidR="00784EF9" w:rsidRDefault="00784EF9"/>
    <w:sectPr w:rsidR="00784EF9" w:rsidSect="0086496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96A"/>
    <w:rsid w:val="00153D5D"/>
    <w:rsid w:val="001C27FB"/>
    <w:rsid w:val="002C61E5"/>
    <w:rsid w:val="003F3F7C"/>
    <w:rsid w:val="004A4110"/>
    <w:rsid w:val="006D6CC8"/>
    <w:rsid w:val="00784EF9"/>
    <w:rsid w:val="007A732B"/>
    <w:rsid w:val="0086496A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BD6A9-8BEC-4F21-986E-D3EB1A7F9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96A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17</Words>
  <Characters>957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1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Gallagher, Elizabeth M</cp:lastModifiedBy>
  <cp:revision>4</cp:revision>
  <dcterms:created xsi:type="dcterms:W3CDTF">2020-02-25T18:01:00Z</dcterms:created>
  <dcterms:modified xsi:type="dcterms:W3CDTF">2021-09-2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984235816</vt:i4>
  </property>
  <property fmtid="{D5CDD505-2E9C-101B-9397-08002B2CF9AE}" pid="3" name="_NewReviewCycle">
    <vt:lpwstr/>
  </property>
  <property fmtid="{D5CDD505-2E9C-101B-9397-08002B2CF9AE}" pid="4" name="_EmailSubject">
    <vt:lpwstr>One Last Look?</vt:lpwstr>
  </property>
  <property fmtid="{D5CDD505-2E9C-101B-9397-08002B2CF9AE}" pid="5" name="_AuthorEmail">
    <vt:lpwstr>elizabeth.m.gallagher@exxonmobil.com</vt:lpwstr>
  </property>
  <property fmtid="{D5CDD505-2E9C-101B-9397-08002B2CF9AE}" pid="6" name="_AuthorEmailDisplayName">
    <vt:lpwstr>Gallagher, Elizabeth M</vt:lpwstr>
  </property>
</Properties>
</file>